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68315" w14:textId="4F197D48" w:rsidR="00AF7D95" w:rsidRDefault="008B429E" w:rsidP="000046EE">
      <w:pPr>
        <w:pStyle w:val="Heading1"/>
      </w:pPr>
      <w:r>
        <w:t>Supplementary Material</w:t>
      </w:r>
    </w:p>
    <w:p w14:paraId="5701F361" w14:textId="77777777" w:rsidR="000046EE" w:rsidRPr="000046EE" w:rsidRDefault="000046EE" w:rsidP="000046EE">
      <w:pPr>
        <w:rPr>
          <w:b/>
          <w:bCs/>
          <w:lang w:val="en-US"/>
        </w:rPr>
      </w:pPr>
      <w:r>
        <w:t xml:space="preserve">Title: </w:t>
      </w:r>
      <w:r w:rsidRPr="000046EE">
        <w:rPr>
          <w:b/>
          <w:bCs/>
          <w:lang w:val="en-US"/>
        </w:rPr>
        <w:t xml:space="preserve">Real-Time Activity and Fall Detection Using Transformer-Based Deep Learning Models for Elderly Care Applications </w:t>
      </w:r>
    </w:p>
    <w:p w14:paraId="13D1D1B5" w14:textId="77777777" w:rsidR="000046EE" w:rsidRDefault="000046EE" w:rsidP="000046EE">
      <w:pPr>
        <w:spacing w:after="0"/>
      </w:pPr>
      <w:r>
        <w:t xml:space="preserve">Supplemental Figure S1. </w:t>
      </w:r>
      <w:r>
        <w:rPr>
          <w:rFonts w:ascii="Cambria" w:hAnsi="Cambria"/>
        </w:rPr>
        <w:t>S</w:t>
      </w:r>
      <w:r w:rsidRPr="000062A9">
        <w:rPr>
          <w:rFonts w:ascii="Cambria" w:hAnsi="Cambria"/>
        </w:rPr>
        <w:t>ensor signals</w:t>
      </w:r>
      <w:r>
        <w:rPr>
          <w:rFonts w:ascii="Cambria" w:hAnsi="Cambria"/>
        </w:rPr>
        <w:t xml:space="preserve"> visualization</w:t>
      </w:r>
      <w:r w:rsidRPr="000062A9">
        <w:rPr>
          <w:rFonts w:ascii="Cambria" w:hAnsi="Cambria"/>
        </w:rPr>
        <w:t xml:space="preserve"> corresponding to different falls</w:t>
      </w:r>
    </w:p>
    <w:p w14:paraId="6AE7F871" w14:textId="29D7F514" w:rsidR="008B429E" w:rsidRDefault="000046EE">
      <w:r>
        <w:rPr>
          <w:noProof/>
        </w:rPr>
        <w:drawing>
          <wp:inline distT="0" distB="0" distL="0" distR="0" wp14:anchorId="0CAC67D4" wp14:editId="2450E979">
            <wp:extent cx="5731510" cy="4026535"/>
            <wp:effectExtent l="0" t="0" r="2540" b="0"/>
            <wp:docPr id="595924397" name="Picture 1" descr="A group of graphs showing different types of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924397" name="Picture 1" descr="A group of graphs showing different types of dat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2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DEE1D" w14:textId="77777777" w:rsidR="000046EE" w:rsidRPr="005E29CE" w:rsidRDefault="000046EE" w:rsidP="000046EE">
      <w:pPr>
        <w:spacing w:after="0"/>
      </w:pPr>
      <w:r w:rsidRPr="005E29CE">
        <w:t>Supplemental Figure S2. CNN-LSTM and TCN confusion matrix result</w:t>
      </w:r>
    </w:p>
    <w:p w14:paraId="1BE19C6B" w14:textId="0BB5B0E1" w:rsidR="000046EE" w:rsidRDefault="000046EE">
      <w:r>
        <w:rPr>
          <w:noProof/>
        </w:rPr>
        <w:drawing>
          <wp:inline distT="0" distB="0" distL="0" distR="0" wp14:anchorId="7AFDEE1B" wp14:editId="0258D661">
            <wp:extent cx="5731510" cy="2712720"/>
            <wp:effectExtent l="0" t="0" r="2540" b="0"/>
            <wp:docPr id="1872867140" name="Picture 2" descr="A graph of a number of numb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867140" name="Picture 2" descr="A graph of a number of number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F5619" w14:textId="77777777" w:rsidR="005E29CE" w:rsidRDefault="005E29CE"/>
    <w:p w14:paraId="63F3ED4B" w14:textId="70D6E39C" w:rsidR="005E29CE" w:rsidRDefault="005E29CE" w:rsidP="005E29CE">
      <w:pPr>
        <w:spacing w:after="0"/>
      </w:pPr>
      <w:bookmarkStart w:id="0" w:name="_Hlk204124652"/>
      <w:r>
        <w:lastRenderedPageBreak/>
        <w:t xml:space="preserve">Supplemental Figure S3. </w:t>
      </w:r>
      <w:r w:rsidR="00475B11">
        <w:t>Training and validation performance across</w:t>
      </w:r>
      <w:r>
        <w:t xml:space="preserve"> different window size</w:t>
      </w:r>
    </w:p>
    <w:bookmarkEnd w:id="0"/>
    <w:p w14:paraId="3DD1F210" w14:textId="756B2A04" w:rsidR="005E29CE" w:rsidRDefault="005E29CE">
      <w:r>
        <w:rPr>
          <w:noProof/>
        </w:rPr>
        <w:drawing>
          <wp:inline distT="0" distB="0" distL="0" distR="0" wp14:anchorId="4F877392" wp14:editId="5119E322">
            <wp:extent cx="5731510" cy="4013058"/>
            <wp:effectExtent l="0" t="0" r="2540" b="6985"/>
            <wp:docPr id="1573376766" name="Picture 1" descr="A group of graphs showing different types of performa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376766" name="Picture 1" descr="A group of graphs showing different types of performa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E8BB8" w14:textId="77777777" w:rsidR="005E29CE" w:rsidRPr="000046EE" w:rsidRDefault="005E29CE"/>
    <w:sectPr w:rsidR="005E29CE" w:rsidRPr="00004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29E"/>
    <w:rsid w:val="000046EE"/>
    <w:rsid w:val="00224424"/>
    <w:rsid w:val="003665CC"/>
    <w:rsid w:val="00475B11"/>
    <w:rsid w:val="005E29CE"/>
    <w:rsid w:val="008B429E"/>
    <w:rsid w:val="009C2508"/>
    <w:rsid w:val="00A83CCE"/>
    <w:rsid w:val="00AF7D95"/>
    <w:rsid w:val="00C46F64"/>
    <w:rsid w:val="00C5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712C10"/>
  <w15:chartTrackingRefBased/>
  <w15:docId w15:val="{0F10E9EB-0544-4EDF-84F0-5A695D84C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4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2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2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2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2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2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2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2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Omman Zafar (HDa)</dc:creator>
  <cp:keywords/>
  <dc:description/>
  <cp:lastModifiedBy>Raja Omman Zafar (HDa)</cp:lastModifiedBy>
  <cp:revision>5</cp:revision>
  <dcterms:created xsi:type="dcterms:W3CDTF">2025-01-29T07:42:00Z</dcterms:created>
  <dcterms:modified xsi:type="dcterms:W3CDTF">2025-07-23T10:56:00Z</dcterms:modified>
</cp:coreProperties>
</file>